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950F4" w:rsidRPr="0017520A" w:rsidRDefault="00912493" w:rsidP="008950F4">
      <w:pPr>
        <w:rPr>
          <w:rFonts w:ascii="Times New Roman" w:hAnsi="Times New Roman" w:cs="Times New Roman"/>
          <w:lang w:val="en-US"/>
        </w:rPr>
      </w:pPr>
      <w:bookmarkStart w:id="0" w:name="_Ref135432933"/>
      <w:bookmarkStart w:id="1" w:name="_Toc167110900"/>
      <w:r w:rsidRPr="00912493">
        <w:rPr>
          <w:rFonts w:ascii="Times New Roman" w:hAnsi="Times New Roman" w:cs="Times New Roman"/>
          <w:lang w:val="en-US"/>
        </w:rPr>
        <w:t>Supplemental Table</w:t>
      </w:r>
      <w:r>
        <w:rPr>
          <w:rFonts w:ascii="Times New Roman" w:hAnsi="Times New Roman" w:cs="Times New Roman"/>
          <w:lang w:val="en-US"/>
        </w:rPr>
        <w:t xml:space="preserve"> 2.</w:t>
      </w:r>
      <w:r w:rsidRPr="0017520A">
        <w:rPr>
          <w:rFonts w:ascii="Times New Roman" w:hAnsi="Times New Roman" w:cs="Times New Roman"/>
          <w:lang w:val="en-US"/>
        </w:rPr>
        <w:t xml:space="preserve"> </w:t>
      </w:r>
      <w:r w:rsidR="008950F4" w:rsidRPr="0017520A">
        <w:rPr>
          <w:rFonts w:ascii="Times New Roman" w:hAnsi="Times New Roman" w:cs="Times New Roman"/>
          <w:lang w:val="en-US"/>
        </w:rPr>
        <w:t xml:space="preserve">Descriptive findings of </w:t>
      </w:r>
      <w:r w:rsidR="0052566F">
        <w:rPr>
          <w:rFonts w:ascii="Times New Roman" w:hAnsi="Times New Roman" w:cs="Times New Roman"/>
          <w:lang w:val="en-US"/>
        </w:rPr>
        <w:t xml:space="preserve">the </w:t>
      </w:r>
      <w:r w:rsidR="008950F4" w:rsidRPr="0017520A">
        <w:rPr>
          <w:rFonts w:ascii="Times New Roman" w:hAnsi="Times New Roman" w:cs="Times New Roman"/>
          <w:lang w:val="en-US"/>
        </w:rPr>
        <w:t>PAA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62"/>
        <w:gridCol w:w="996"/>
        <w:gridCol w:w="996"/>
        <w:gridCol w:w="996"/>
        <w:gridCol w:w="1116"/>
        <w:gridCol w:w="996"/>
        <w:gridCol w:w="2045"/>
      </w:tblGrid>
      <w:tr w:rsidR="007E5AC5" w:rsidRPr="008950F4" w:rsidTr="00020DA1">
        <w:trPr>
          <w:cantSplit/>
          <w:trHeight w:val="329"/>
          <w:tblHeader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70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AA</w:t>
            </w:r>
          </w:p>
        </w:tc>
      </w:tr>
      <w:tr w:rsidR="007E5AC5" w:rsidRPr="008950F4" w:rsidTr="00020DA1">
        <w:trPr>
          <w:cantSplit/>
          <w:trHeight w:val="329"/>
          <w:tblHeader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ax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edia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840AFB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IQR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LINICAL VARIABL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ale n (%)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(1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Smoking n (%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(38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SAH n (%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7(94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DM n (%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(38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Age (years)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1.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.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62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83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8.50</w:t>
            </w:r>
          </w:p>
        </w:tc>
        <w:tc>
          <w:tcPr>
            <w:tcW w:w="2045" w:type="dxa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6.25-78.50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Diameter (mm)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42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6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9.8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9.8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.83-52.78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Wall Thickness (mm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.1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45-2.24</w:t>
            </w:r>
          </w:p>
        </w:tc>
      </w:tr>
      <w:tr w:rsidR="007E5AC5" w:rsidRPr="00B7550A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IOMECHANICAL VARIABLES</w:t>
            </w:r>
          </w:p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AT FAILURE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Load (N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6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.23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.90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1.70</w:t>
            </w:r>
          </w:p>
        </w:tc>
        <w:tc>
          <w:tcPr>
            <w:tcW w:w="996" w:type="dxa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.15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.07-8.40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Stress (N/cm2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13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59.12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2.19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15.66</w:t>
            </w:r>
          </w:p>
        </w:tc>
        <w:tc>
          <w:tcPr>
            <w:tcW w:w="996" w:type="dxa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8.41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0.42-158.38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Tension (N/cm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6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8.90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4.69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33.03</w:t>
            </w:r>
          </w:p>
        </w:tc>
        <w:tc>
          <w:tcPr>
            <w:tcW w:w="996" w:type="dxa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.78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.30-20.77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Strain energy (N/cm</w:t>
            </w:r>
            <w:r w:rsidRPr="008950F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8950F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6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2.92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.18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57.94</w:t>
            </w:r>
          </w:p>
        </w:tc>
        <w:tc>
          <w:tcPr>
            <w:tcW w:w="996" w:type="dxa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.36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.00-20.23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Strain %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27-0.56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HISTOLOGICAL VARIABL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HE - Intima layer – Thickness (mm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.2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25-1.07</w:t>
            </w:r>
          </w:p>
        </w:tc>
      </w:tr>
      <w:tr w:rsidR="007E5AC5" w:rsidRPr="008950F4" w:rsidTr="00020DA1">
        <w:trPr>
          <w:cantSplit/>
          <w:trHeight w:val="329"/>
          <w:jc w:val="center"/>
        </w:trPr>
        <w:tc>
          <w:tcPr>
            <w:tcW w:w="4253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HE – Adventitia layer - Thickness (mm)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0" w:type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.20</w:t>
            </w:r>
          </w:p>
        </w:tc>
        <w:tc>
          <w:tcPr>
            <w:tcW w:w="996" w:type="dxa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0.60-1.20</w:t>
            </w:r>
          </w:p>
        </w:tc>
      </w:tr>
      <w:tr w:rsidR="006A1056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Verhoeff –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edia – Elastic Fibers %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41.6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1.7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8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69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8.00</w:t>
            </w:r>
          </w:p>
        </w:tc>
        <w:tc>
          <w:tcPr>
            <w:tcW w:w="2045" w:type="dxa"/>
            <w:tcBorders>
              <w:bottom w:val="nil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2.00-64.00</w:t>
            </w:r>
          </w:p>
        </w:tc>
      </w:tr>
      <w:tr w:rsidR="006A1056" w:rsidRPr="008950F4" w:rsidTr="00020DA1">
        <w:trPr>
          <w:cantSplit/>
          <w:trHeight w:val="329"/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Masson – All layers – Fibrosis %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4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14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2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950F4">
              <w:rPr>
                <w:rFonts w:ascii="Times New Roman" w:hAnsi="Times New Roman" w:cs="Times New Roman"/>
                <w:color w:val="000000"/>
                <w:lang w:val="en-US"/>
              </w:rPr>
              <w:t>74.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9.00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.50-47.50</w:t>
            </w:r>
          </w:p>
        </w:tc>
      </w:tr>
      <w:tr w:rsidR="006A1056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b/>
                <w:bCs/>
                <w:lang w:val="en-US"/>
              </w:rPr>
              <w:t>IMUNOHISTOCHEMICAL VARIABLES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56" w:rsidRPr="008950F4" w:rsidRDefault="006A1056" w:rsidP="006A1056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Actina - Tunica media %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.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.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7.00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.25-31.25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top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20 - Intima layer - PC</w:t>
            </w: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8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0.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13.00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0.00</w:t>
            </w:r>
          </w:p>
        </w:tc>
        <w:tc>
          <w:tcPr>
            <w:tcW w:w="2045" w:type="dxa"/>
            <w:tcBorders>
              <w:top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.00-50.0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20 - Tunica media - PC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6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36.84</w:t>
            </w:r>
          </w:p>
        </w:tc>
        <w:tc>
          <w:tcPr>
            <w:tcW w:w="0" w:type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20.00</w:t>
            </w:r>
          </w:p>
        </w:tc>
        <w:tc>
          <w:tcPr>
            <w:tcW w:w="996" w:type="dxa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.00</w:t>
            </w:r>
          </w:p>
        </w:tc>
        <w:tc>
          <w:tcPr>
            <w:tcW w:w="2045" w:type="dxa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.50-32.0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lastRenderedPageBreak/>
              <w:t>CD20 - Adventitia layer - PC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2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50.48</w:t>
            </w:r>
          </w:p>
        </w:tc>
        <w:tc>
          <w:tcPr>
            <w:tcW w:w="0" w:type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1.00</w:t>
            </w:r>
          </w:p>
        </w:tc>
        <w:tc>
          <w:tcPr>
            <w:tcW w:w="0" w:type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497.00</w:t>
            </w:r>
          </w:p>
        </w:tc>
        <w:tc>
          <w:tcPr>
            <w:tcW w:w="996" w:type="dxa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20.00</w:t>
            </w:r>
          </w:p>
        </w:tc>
        <w:tc>
          <w:tcPr>
            <w:tcW w:w="2045" w:type="dxa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9.50-754.5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45 - Intima layer - PC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81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01.04</w:t>
            </w:r>
          </w:p>
        </w:tc>
        <w:tc>
          <w:tcPr>
            <w:tcW w:w="0" w:type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175.00</w:t>
            </w:r>
          </w:p>
        </w:tc>
        <w:tc>
          <w:tcPr>
            <w:tcW w:w="996" w:type="dxa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3.00</w:t>
            </w:r>
          </w:p>
        </w:tc>
        <w:tc>
          <w:tcPr>
            <w:tcW w:w="2045" w:type="dxa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.00-68.0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45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3.8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99.5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73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4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.00-57.5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45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23.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17.8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5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456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09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52.00-2010.5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68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81.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91.7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423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8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8.50-405.25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68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13.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37.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46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.75-67.25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CD68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65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47.8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480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74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18.00-1035.75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PPARgama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91.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19.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279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30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7.25-1800.0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PPARgama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1.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89.6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48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85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3.25-481.5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PPARgama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03.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4778.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9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7541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78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67.25-3787.25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KLF5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01.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65.7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2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715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83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4.25-508.5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KLF5 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9.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0.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97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6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.25-47.75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KLF5 - Adventiti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291.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066.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504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2233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13.5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06.25-2514.5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MMP2 - Intima layer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43.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39.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5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46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85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74.50-1053.0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MMP2- Tunica media - P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73.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12.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656.0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99.00</w:t>
            </w:r>
          </w:p>
        </w:tc>
        <w:tc>
          <w:tcPr>
            <w:tcW w:w="2045" w:type="dxa"/>
            <w:tcBorders>
              <w:bottom w:val="nil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34.25-181.00</w:t>
            </w:r>
          </w:p>
        </w:tc>
      </w:tr>
      <w:tr w:rsidR="007E5AC5" w:rsidRPr="008950F4" w:rsidTr="00020DA1">
        <w:tblPrEx>
          <w:jc w:val="left"/>
        </w:tblPrEx>
        <w:trPr>
          <w:cantSplit/>
          <w:trHeight w:val="335"/>
        </w:trPr>
        <w:tc>
          <w:tcPr>
            <w:tcW w:w="42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MMP2- Adventitia layer - PC</w:t>
            </w:r>
          </w:p>
        </w:tc>
        <w:tc>
          <w:tcPr>
            <w:tcW w:w="156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979.5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062.4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090.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7311.00</w:t>
            </w:r>
          </w:p>
        </w:tc>
        <w:tc>
          <w:tcPr>
            <w:tcW w:w="996" w:type="dxa"/>
            <w:tcBorders>
              <w:bottom w:val="double" w:sz="4" w:space="0" w:color="auto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2517.00</w:t>
            </w:r>
          </w:p>
        </w:tc>
        <w:tc>
          <w:tcPr>
            <w:tcW w:w="2045" w:type="dxa"/>
            <w:tcBorders>
              <w:bottom w:val="double" w:sz="4" w:space="0" w:color="auto"/>
            </w:tcBorders>
            <w:vAlign w:val="center"/>
          </w:tcPr>
          <w:p w:rsidR="007E5AC5" w:rsidRPr="008950F4" w:rsidRDefault="007E5AC5" w:rsidP="007E5AC5">
            <w:pPr>
              <w:ind w:right="-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950F4">
              <w:rPr>
                <w:rFonts w:ascii="Times New Roman" w:hAnsi="Times New Roman" w:cs="Times New Roman"/>
                <w:lang w:val="en-US"/>
              </w:rPr>
              <w:t>1316.25-3614.00</w:t>
            </w:r>
          </w:p>
        </w:tc>
      </w:tr>
    </w:tbl>
    <w:p w:rsidR="00514240" w:rsidRPr="008950F4" w:rsidRDefault="00514240" w:rsidP="00514240">
      <w:pPr>
        <w:jc w:val="both"/>
        <w:rPr>
          <w:rFonts w:ascii="Times New Roman" w:hAnsi="Times New Roman" w:cs="Times New Roman"/>
          <w:lang w:val="en-US"/>
        </w:rPr>
      </w:pPr>
      <w:r w:rsidRPr="008950F4">
        <w:rPr>
          <w:rFonts w:ascii="Times New Roman" w:hAnsi="Times New Roman" w:cs="Times New Roman"/>
          <w:lang w:val="en-US"/>
        </w:rPr>
        <w:t xml:space="preserve">n: sample size; %: percentage; mm: millimeters; SD: standard deviation; PC: </w:t>
      </w:r>
      <w:r w:rsidR="00DC107E" w:rsidRPr="008950F4">
        <w:rPr>
          <w:rFonts w:ascii="Times New Roman" w:hAnsi="Times New Roman" w:cs="Times New Roman"/>
          <w:lang w:val="en-US"/>
        </w:rPr>
        <w:t>positive cell</w:t>
      </w:r>
      <w:r w:rsidR="00DC107E">
        <w:rPr>
          <w:rFonts w:ascii="Times New Roman" w:hAnsi="Times New Roman" w:cs="Times New Roman"/>
          <w:lang w:val="en-US"/>
        </w:rPr>
        <w:t xml:space="preserve">s count </w:t>
      </w:r>
      <w:r w:rsidR="00DC107E" w:rsidRPr="007716CB">
        <w:rPr>
          <w:rFonts w:ascii="Times New Roman" w:hAnsi="Times New Roman" w:cs="Times New Roman"/>
          <w:lang w:val="en-US" w:eastAsia="pt-BR"/>
        </w:rPr>
        <w:t>per mm</w:t>
      </w:r>
      <w:r w:rsidR="00DC107E">
        <w:rPr>
          <w:rFonts w:ascii="Times New Roman" w:hAnsi="Times New Roman" w:cs="Times New Roman"/>
          <w:vertAlign w:val="superscript"/>
          <w:lang w:val="en-US" w:eastAsia="pt-BR"/>
        </w:rPr>
        <w:t>2</w:t>
      </w:r>
      <w:r w:rsidRPr="008950F4">
        <w:rPr>
          <w:rFonts w:ascii="Times New Roman" w:hAnsi="Times New Roman" w:cs="Times New Roman"/>
          <w:lang w:val="en-US"/>
        </w:rPr>
        <w:t>; Min: minimum value; Max: maximum value; IQR: interquartile range (Q1-Q3)</w:t>
      </w:r>
      <w:r>
        <w:rPr>
          <w:rFonts w:ascii="Times New Roman" w:hAnsi="Times New Roman" w:cs="Times New Roman"/>
          <w:lang w:val="en-US"/>
        </w:rPr>
        <w:t xml:space="preserve">; </w:t>
      </w:r>
      <w:r w:rsidRPr="008950F4">
        <w:rPr>
          <w:rFonts w:ascii="Times New Roman" w:hAnsi="Times New Roman" w:cs="Times New Roman"/>
          <w:color w:val="000000"/>
          <w:lang w:val="en-US"/>
        </w:rPr>
        <w:t>SAH</w:t>
      </w:r>
      <w:r>
        <w:rPr>
          <w:rFonts w:ascii="Times New Roman" w:hAnsi="Times New Roman" w:cs="Times New Roman"/>
          <w:color w:val="000000"/>
          <w:lang w:val="en-US"/>
        </w:rPr>
        <w:t>: Systemic Arterial Hypertension; DM: Diabetes Mellitus.</w:t>
      </w:r>
      <w:bookmarkEnd w:id="0"/>
      <w:bookmarkEnd w:id="1"/>
    </w:p>
    <w:sectPr w:rsidR="00514240" w:rsidRPr="008950F4" w:rsidSect="00C02B4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85527" w:rsidRDefault="00085527">
      <w:r>
        <w:separator/>
      </w:r>
    </w:p>
  </w:endnote>
  <w:endnote w:type="continuationSeparator" w:id="0">
    <w:p w:rsidR="00085527" w:rsidRDefault="00085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85527" w:rsidRDefault="00085527">
      <w:r>
        <w:separator/>
      </w:r>
    </w:p>
  </w:footnote>
  <w:footnote w:type="continuationSeparator" w:id="0">
    <w:p w:rsidR="00085527" w:rsidRDefault="00085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F530F"/>
    <w:multiLevelType w:val="hybridMultilevel"/>
    <w:tmpl w:val="59AA5E9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967EA"/>
    <w:multiLevelType w:val="hybridMultilevel"/>
    <w:tmpl w:val="DD1ADE1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05EC9"/>
    <w:multiLevelType w:val="hybridMultilevel"/>
    <w:tmpl w:val="99327F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5091975">
    <w:abstractNumId w:val="1"/>
  </w:num>
  <w:num w:numId="2" w16cid:durableId="278689024">
    <w:abstractNumId w:val="2"/>
  </w:num>
  <w:num w:numId="3" w16cid:durableId="1489907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C2"/>
    <w:rsid w:val="00002035"/>
    <w:rsid w:val="00002D34"/>
    <w:rsid w:val="00006DCF"/>
    <w:rsid w:val="00016A1E"/>
    <w:rsid w:val="0001700E"/>
    <w:rsid w:val="00020DA1"/>
    <w:rsid w:val="00021A48"/>
    <w:rsid w:val="000221CC"/>
    <w:rsid w:val="0002353C"/>
    <w:rsid w:val="000378ED"/>
    <w:rsid w:val="0004121F"/>
    <w:rsid w:val="0004213F"/>
    <w:rsid w:val="0005078B"/>
    <w:rsid w:val="000535E9"/>
    <w:rsid w:val="00063317"/>
    <w:rsid w:val="000808E3"/>
    <w:rsid w:val="00081BC5"/>
    <w:rsid w:val="000850A0"/>
    <w:rsid w:val="00085527"/>
    <w:rsid w:val="0009281D"/>
    <w:rsid w:val="00094076"/>
    <w:rsid w:val="000979CD"/>
    <w:rsid w:val="00097DC0"/>
    <w:rsid w:val="000A3FB3"/>
    <w:rsid w:val="000A4494"/>
    <w:rsid w:val="000B1E60"/>
    <w:rsid w:val="000B2029"/>
    <w:rsid w:val="000B4318"/>
    <w:rsid w:val="000B51C7"/>
    <w:rsid w:val="000B578D"/>
    <w:rsid w:val="000B7F01"/>
    <w:rsid w:val="000C0730"/>
    <w:rsid w:val="000C0F39"/>
    <w:rsid w:val="000D0D5F"/>
    <w:rsid w:val="000D2F2F"/>
    <w:rsid w:val="000D5998"/>
    <w:rsid w:val="000F46D0"/>
    <w:rsid w:val="000F4C78"/>
    <w:rsid w:val="00101386"/>
    <w:rsid w:val="001032A6"/>
    <w:rsid w:val="00113E7C"/>
    <w:rsid w:val="00125213"/>
    <w:rsid w:val="0012786D"/>
    <w:rsid w:val="00130370"/>
    <w:rsid w:val="001306D8"/>
    <w:rsid w:val="00135B62"/>
    <w:rsid w:val="001509AB"/>
    <w:rsid w:val="00155B86"/>
    <w:rsid w:val="00157E00"/>
    <w:rsid w:val="001628C6"/>
    <w:rsid w:val="001661D8"/>
    <w:rsid w:val="0017520A"/>
    <w:rsid w:val="00177CBB"/>
    <w:rsid w:val="00180CDA"/>
    <w:rsid w:val="00186675"/>
    <w:rsid w:val="001878D4"/>
    <w:rsid w:val="001924CB"/>
    <w:rsid w:val="0019592F"/>
    <w:rsid w:val="00195C98"/>
    <w:rsid w:val="00196037"/>
    <w:rsid w:val="001B046D"/>
    <w:rsid w:val="001B3F51"/>
    <w:rsid w:val="001B4146"/>
    <w:rsid w:val="001D10A0"/>
    <w:rsid w:val="001D5785"/>
    <w:rsid w:val="001E1251"/>
    <w:rsid w:val="001E5213"/>
    <w:rsid w:val="001F330D"/>
    <w:rsid w:val="001F449A"/>
    <w:rsid w:val="001F4D92"/>
    <w:rsid w:val="0020185C"/>
    <w:rsid w:val="00203C33"/>
    <w:rsid w:val="00217354"/>
    <w:rsid w:val="00234FA5"/>
    <w:rsid w:val="0024463C"/>
    <w:rsid w:val="00266171"/>
    <w:rsid w:val="0027239B"/>
    <w:rsid w:val="00277F81"/>
    <w:rsid w:val="00282ED9"/>
    <w:rsid w:val="002841F2"/>
    <w:rsid w:val="002A0A2C"/>
    <w:rsid w:val="002B72D7"/>
    <w:rsid w:val="002C397E"/>
    <w:rsid w:val="002C5430"/>
    <w:rsid w:val="002C5868"/>
    <w:rsid w:val="002D2727"/>
    <w:rsid w:val="002D45B2"/>
    <w:rsid w:val="002D5372"/>
    <w:rsid w:val="002E15DD"/>
    <w:rsid w:val="002E4C22"/>
    <w:rsid w:val="002E5E06"/>
    <w:rsid w:val="002F50D8"/>
    <w:rsid w:val="002F6135"/>
    <w:rsid w:val="00301C50"/>
    <w:rsid w:val="00304C4E"/>
    <w:rsid w:val="003052F3"/>
    <w:rsid w:val="00311B19"/>
    <w:rsid w:val="003124FA"/>
    <w:rsid w:val="003138B9"/>
    <w:rsid w:val="003245CD"/>
    <w:rsid w:val="0032513F"/>
    <w:rsid w:val="00331DD5"/>
    <w:rsid w:val="003357C2"/>
    <w:rsid w:val="00346F25"/>
    <w:rsid w:val="003471FF"/>
    <w:rsid w:val="00351524"/>
    <w:rsid w:val="0035479F"/>
    <w:rsid w:val="003950B2"/>
    <w:rsid w:val="0039612F"/>
    <w:rsid w:val="00397300"/>
    <w:rsid w:val="003A29F1"/>
    <w:rsid w:val="003A3C5F"/>
    <w:rsid w:val="003A6FDE"/>
    <w:rsid w:val="003B24A9"/>
    <w:rsid w:val="003C5CFC"/>
    <w:rsid w:val="003E2CC5"/>
    <w:rsid w:val="003F0D6C"/>
    <w:rsid w:val="00403226"/>
    <w:rsid w:val="00412F2D"/>
    <w:rsid w:val="00416D3B"/>
    <w:rsid w:val="004179E5"/>
    <w:rsid w:val="004203C1"/>
    <w:rsid w:val="00422D6C"/>
    <w:rsid w:val="00425B18"/>
    <w:rsid w:val="00426427"/>
    <w:rsid w:val="0043120C"/>
    <w:rsid w:val="0043459E"/>
    <w:rsid w:val="00435906"/>
    <w:rsid w:val="00445676"/>
    <w:rsid w:val="004467C4"/>
    <w:rsid w:val="004504CD"/>
    <w:rsid w:val="0045082B"/>
    <w:rsid w:val="004531F5"/>
    <w:rsid w:val="00455E4F"/>
    <w:rsid w:val="004579FF"/>
    <w:rsid w:val="00461241"/>
    <w:rsid w:val="00461D8F"/>
    <w:rsid w:val="004670C4"/>
    <w:rsid w:val="00480EDE"/>
    <w:rsid w:val="0048269A"/>
    <w:rsid w:val="00483289"/>
    <w:rsid w:val="00494D7B"/>
    <w:rsid w:val="00495792"/>
    <w:rsid w:val="004A0647"/>
    <w:rsid w:val="004A350B"/>
    <w:rsid w:val="004A45DA"/>
    <w:rsid w:val="004A7D05"/>
    <w:rsid w:val="004B1831"/>
    <w:rsid w:val="004C4563"/>
    <w:rsid w:val="004C56D6"/>
    <w:rsid w:val="004C57FC"/>
    <w:rsid w:val="004C7849"/>
    <w:rsid w:val="004D6980"/>
    <w:rsid w:val="004E070C"/>
    <w:rsid w:val="004E0EAC"/>
    <w:rsid w:val="004E133F"/>
    <w:rsid w:val="004E1753"/>
    <w:rsid w:val="004F3EA0"/>
    <w:rsid w:val="005106FE"/>
    <w:rsid w:val="00510E57"/>
    <w:rsid w:val="00513092"/>
    <w:rsid w:val="00514240"/>
    <w:rsid w:val="00516FDC"/>
    <w:rsid w:val="0051729C"/>
    <w:rsid w:val="0052566F"/>
    <w:rsid w:val="00527EFB"/>
    <w:rsid w:val="005374AA"/>
    <w:rsid w:val="005378AC"/>
    <w:rsid w:val="00542F02"/>
    <w:rsid w:val="00547566"/>
    <w:rsid w:val="00550628"/>
    <w:rsid w:val="00550AC2"/>
    <w:rsid w:val="00560BF4"/>
    <w:rsid w:val="00562E23"/>
    <w:rsid w:val="00575404"/>
    <w:rsid w:val="00582666"/>
    <w:rsid w:val="0058371C"/>
    <w:rsid w:val="0059459C"/>
    <w:rsid w:val="005A1CC3"/>
    <w:rsid w:val="005A5A50"/>
    <w:rsid w:val="005B2AF8"/>
    <w:rsid w:val="005B5EE6"/>
    <w:rsid w:val="005C5859"/>
    <w:rsid w:val="005C6E21"/>
    <w:rsid w:val="005D5735"/>
    <w:rsid w:val="005D64F2"/>
    <w:rsid w:val="005D6AF7"/>
    <w:rsid w:val="005E4003"/>
    <w:rsid w:val="006175B2"/>
    <w:rsid w:val="00631E26"/>
    <w:rsid w:val="00632D60"/>
    <w:rsid w:val="0063440B"/>
    <w:rsid w:val="00636724"/>
    <w:rsid w:val="00637BFE"/>
    <w:rsid w:val="00640384"/>
    <w:rsid w:val="00643E53"/>
    <w:rsid w:val="00650FA5"/>
    <w:rsid w:val="00653FEA"/>
    <w:rsid w:val="006561BC"/>
    <w:rsid w:val="0066086A"/>
    <w:rsid w:val="00663012"/>
    <w:rsid w:val="0066381F"/>
    <w:rsid w:val="006713AE"/>
    <w:rsid w:val="00671AB7"/>
    <w:rsid w:val="00673783"/>
    <w:rsid w:val="006806CD"/>
    <w:rsid w:val="006839C4"/>
    <w:rsid w:val="00683E60"/>
    <w:rsid w:val="00685846"/>
    <w:rsid w:val="00690DB8"/>
    <w:rsid w:val="006926A9"/>
    <w:rsid w:val="006938E1"/>
    <w:rsid w:val="00696AEC"/>
    <w:rsid w:val="006A1056"/>
    <w:rsid w:val="006A248E"/>
    <w:rsid w:val="006A24A3"/>
    <w:rsid w:val="006A24BB"/>
    <w:rsid w:val="006A672E"/>
    <w:rsid w:val="006C5079"/>
    <w:rsid w:val="006C5B63"/>
    <w:rsid w:val="006E2C53"/>
    <w:rsid w:val="006E3F88"/>
    <w:rsid w:val="006E7344"/>
    <w:rsid w:val="006F289F"/>
    <w:rsid w:val="00701B44"/>
    <w:rsid w:val="007173EF"/>
    <w:rsid w:val="007319CC"/>
    <w:rsid w:val="007359CE"/>
    <w:rsid w:val="00747A1E"/>
    <w:rsid w:val="00752BD3"/>
    <w:rsid w:val="0075422F"/>
    <w:rsid w:val="00757046"/>
    <w:rsid w:val="00760F55"/>
    <w:rsid w:val="00780374"/>
    <w:rsid w:val="00786F3E"/>
    <w:rsid w:val="00790C4C"/>
    <w:rsid w:val="007913E7"/>
    <w:rsid w:val="00791637"/>
    <w:rsid w:val="00791EF2"/>
    <w:rsid w:val="007A48F9"/>
    <w:rsid w:val="007B455B"/>
    <w:rsid w:val="007B517A"/>
    <w:rsid w:val="007C3AD1"/>
    <w:rsid w:val="007D38D2"/>
    <w:rsid w:val="007D552A"/>
    <w:rsid w:val="007E10D6"/>
    <w:rsid w:val="007E5AC5"/>
    <w:rsid w:val="007F1CFF"/>
    <w:rsid w:val="007F42DA"/>
    <w:rsid w:val="00801D4E"/>
    <w:rsid w:val="00803898"/>
    <w:rsid w:val="0081105B"/>
    <w:rsid w:val="00814296"/>
    <w:rsid w:val="00815B6B"/>
    <w:rsid w:val="008165B9"/>
    <w:rsid w:val="00827DDE"/>
    <w:rsid w:val="008345B6"/>
    <w:rsid w:val="00847959"/>
    <w:rsid w:val="00864810"/>
    <w:rsid w:val="00867FA8"/>
    <w:rsid w:val="0087283D"/>
    <w:rsid w:val="00875694"/>
    <w:rsid w:val="00876971"/>
    <w:rsid w:val="00877126"/>
    <w:rsid w:val="008771F2"/>
    <w:rsid w:val="0088520D"/>
    <w:rsid w:val="0089220D"/>
    <w:rsid w:val="008922EB"/>
    <w:rsid w:val="0089476F"/>
    <w:rsid w:val="008950F4"/>
    <w:rsid w:val="008A272E"/>
    <w:rsid w:val="008A2EF7"/>
    <w:rsid w:val="008B21D8"/>
    <w:rsid w:val="008D728D"/>
    <w:rsid w:val="008E18F8"/>
    <w:rsid w:val="008E31A3"/>
    <w:rsid w:val="008E4CB9"/>
    <w:rsid w:val="008E4FE0"/>
    <w:rsid w:val="008E7425"/>
    <w:rsid w:val="008F0093"/>
    <w:rsid w:val="008F2C57"/>
    <w:rsid w:val="008F3ADB"/>
    <w:rsid w:val="008F7DF4"/>
    <w:rsid w:val="00904C51"/>
    <w:rsid w:val="00912493"/>
    <w:rsid w:val="00925478"/>
    <w:rsid w:val="00925C39"/>
    <w:rsid w:val="00947337"/>
    <w:rsid w:val="0096762F"/>
    <w:rsid w:val="00970F9B"/>
    <w:rsid w:val="0097295B"/>
    <w:rsid w:val="009763EF"/>
    <w:rsid w:val="009816D7"/>
    <w:rsid w:val="0098290F"/>
    <w:rsid w:val="00986505"/>
    <w:rsid w:val="00987A15"/>
    <w:rsid w:val="009968F8"/>
    <w:rsid w:val="009A76F3"/>
    <w:rsid w:val="009A791F"/>
    <w:rsid w:val="009B2BB9"/>
    <w:rsid w:val="009C1DB3"/>
    <w:rsid w:val="009D0D7A"/>
    <w:rsid w:val="009D1370"/>
    <w:rsid w:val="00A11A82"/>
    <w:rsid w:val="00A14E34"/>
    <w:rsid w:val="00A27E3C"/>
    <w:rsid w:val="00A309B4"/>
    <w:rsid w:val="00A31786"/>
    <w:rsid w:val="00A32C6B"/>
    <w:rsid w:val="00A41C2F"/>
    <w:rsid w:val="00A44CE5"/>
    <w:rsid w:val="00A5175F"/>
    <w:rsid w:val="00A62D5D"/>
    <w:rsid w:val="00A6487A"/>
    <w:rsid w:val="00A67EC6"/>
    <w:rsid w:val="00A73576"/>
    <w:rsid w:val="00A75858"/>
    <w:rsid w:val="00A7633A"/>
    <w:rsid w:val="00A8001F"/>
    <w:rsid w:val="00A8063B"/>
    <w:rsid w:val="00A94AC0"/>
    <w:rsid w:val="00AA003C"/>
    <w:rsid w:val="00AA3BC4"/>
    <w:rsid w:val="00AA5A21"/>
    <w:rsid w:val="00AA730F"/>
    <w:rsid w:val="00AC729C"/>
    <w:rsid w:val="00AD054E"/>
    <w:rsid w:val="00AD6ED4"/>
    <w:rsid w:val="00AE46AE"/>
    <w:rsid w:val="00AE70B6"/>
    <w:rsid w:val="00AE7392"/>
    <w:rsid w:val="00AE7701"/>
    <w:rsid w:val="00AF5454"/>
    <w:rsid w:val="00AF79C5"/>
    <w:rsid w:val="00B10401"/>
    <w:rsid w:val="00B12E90"/>
    <w:rsid w:val="00B16FBF"/>
    <w:rsid w:val="00B24F96"/>
    <w:rsid w:val="00B348FF"/>
    <w:rsid w:val="00B41178"/>
    <w:rsid w:val="00B4265C"/>
    <w:rsid w:val="00B47C56"/>
    <w:rsid w:val="00B620F8"/>
    <w:rsid w:val="00B7550A"/>
    <w:rsid w:val="00B77A24"/>
    <w:rsid w:val="00B800C8"/>
    <w:rsid w:val="00B90ACC"/>
    <w:rsid w:val="00B93A5C"/>
    <w:rsid w:val="00BA4940"/>
    <w:rsid w:val="00BA5600"/>
    <w:rsid w:val="00BB6955"/>
    <w:rsid w:val="00BC23F3"/>
    <w:rsid w:val="00BD2C1E"/>
    <w:rsid w:val="00BD3875"/>
    <w:rsid w:val="00BE4981"/>
    <w:rsid w:val="00BE6FF1"/>
    <w:rsid w:val="00BE75DB"/>
    <w:rsid w:val="00C01A4D"/>
    <w:rsid w:val="00C02B44"/>
    <w:rsid w:val="00C06932"/>
    <w:rsid w:val="00C102D9"/>
    <w:rsid w:val="00C111BC"/>
    <w:rsid w:val="00C12BA4"/>
    <w:rsid w:val="00C146BA"/>
    <w:rsid w:val="00C14D61"/>
    <w:rsid w:val="00C15AF1"/>
    <w:rsid w:val="00C24F8F"/>
    <w:rsid w:val="00C31B7F"/>
    <w:rsid w:val="00C324E5"/>
    <w:rsid w:val="00C326F1"/>
    <w:rsid w:val="00C33439"/>
    <w:rsid w:val="00C346DB"/>
    <w:rsid w:val="00C41A3D"/>
    <w:rsid w:val="00C42C7B"/>
    <w:rsid w:val="00C438AE"/>
    <w:rsid w:val="00C45646"/>
    <w:rsid w:val="00C456A2"/>
    <w:rsid w:val="00C571A3"/>
    <w:rsid w:val="00C659D2"/>
    <w:rsid w:val="00C665FE"/>
    <w:rsid w:val="00C67883"/>
    <w:rsid w:val="00C7244E"/>
    <w:rsid w:val="00C80975"/>
    <w:rsid w:val="00C80FA0"/>
    <w:rsid w:val="00C8543C"/>
    <w:rsid w:val="00C9421D"/>
    <w:rsid w:val="00CA6271"/>
    <w:rsid w:val="00CB2557"/>
    <w:rsid w:val="00CB3734"/>
    <w:rsid w:val="00CC154B"/>
    <w:rsid w:val="00CC5E38"/>
    <w:rsid w:val="00CD3C61"/>
    <w:rsid w:val="00CD3D96"/>
    <w:rsid w:val="00CD6586"/>
    <w:rsid w:val="00CE10A8"/>
    <w:rsid w:val="00CE3E63"/>
    <w:rsid w:val="00CF04A7"/>
    <w:rsid w:val="00CF0E28"/>
    <w:rsid w:val="00CF1753"/>
    <w:rsid w:val="00CF4D40"/>
    <w:rsid w:val="00CF5DF9"/>
    <w:rsid w:val="00D00904"/>
    <w:rsid w:val="00D073B1"/>
    <w:rsid w:val="00D12126"/>
    <w:rsid w:val="00D12630"/>
    <w:rsid w:val="00D12F68"/>
    <w:rsid w:val="00D141DB"/>
    <w:rsid w:val="00D17125"/>
    <w:rsid w:val="00D20D24"/>
    <w:rsid w:val="00D23B64"/>
    <w:rsid w:val="00D249A3"/>
    <w:rsid w:val="00D25041"/>
    <w:rsid w:val="00D3119F"/>
    <w:rsid w:val="00D32DD7"/>
    <w:rsid w:val="00D3342F"/>
    <w:rsid w:val="00D36A0D"/>
    <w:rsid w:val="00D43F3D"/>
    <w:rsid w:val="00D47C16"/>
    <w:rsid w:val="00D52092"/>
    <w:rsid w:val="00D55F5A"/>
    <w:rsid w:val="00D560E3"/>
    <w:rsid w:val="00D569A7"/>
    <w:rsid w:val="00D56B50"/>
    <w:rsid w:val="00D637DC"/>
    <w:rsid w:val="00D65E5A"/>
    <w:rsid w:val="00D66383"/>
    <w:rsid w:val="00D73CCE"/>
    <w:rsid w:val="00D80B18"/>
    <w:rsid w:val="00D92987"/>
    <w:rsid w:val="00D934BF"/>
    <w:rsid w:val="00DA095D"/>
    <w:rsid w:val="00DA11AA"/>
    <w:rsid w:val="00DA1750"/>
    <w:rsid w:val="00DB5FED"/>
    <w:rsid w:val="00DB7590"/>
    <w:rsid w:val="00DC107E"/>
    <w:rsid w:val="00DC381D"/>
    <w:rsid w:val="00DD0E2D"/>
    <w:rsid w:val="00DE15C7"/>
    <w:rsid w:val="00DE2337"/>
    <w:rsid w:val="00DF325E"/>
    <w:rsid w:val="00DF4EC2"/>
    <w:rsid w:val="00DF5F16"/>
    <w:rsid w:val="00E022B5"/>
    <w:rsid w:val="00E04387"/>
    <w:rsid w:val="00E11416"/>
    <w:rsid w:val="00E115DB"/>
    <w:rsid w:val="00E14919"/>
    <w:rsid w:val="00E214CB"/>
    <w:rsid w:val="00E24B87"/>
    <w:rsid w:val="00E24F93"/>
    <w:rsid w:val="00E411C6"/>
    <w:rsid w:val="00E42115"/>
    <w:rsid w:val="00E43024"/>
    <w:rsid w:val="00E4595E"/>
    <w:rsid w:val="00E47E3F"/>
    <w:rsid w:val="00E52D39"/>
    <w:rsid w:val="00E72981"/>
    <w:rsid w:val="00E82630"/>
    <w:rsid w:val="00EA2441"/>
    <w:rsid w:val="00EA47DB"/>
    <w:rsid w:val="00EA5D22"/>
    <w:rsid w:val="00EB41F8"/>
    <w:rsid w:val="00EB705D"/>
    <w:rsid w:val="00EC4452"/>
    <w:rsid w:val="00EC78BA"/>
    <w:rsid w:val="00ED2799"/>
    <w:rsid w:val="00EE778B"/>
    <w:rsid w:val="00EF245B"/>
    <w:rsid w:val="00EF7479"/>
    <w:rsid w:val="00F011C5"/>
    <w:rsid w:val="00F011FB"/>
    <w:rsid w:val="00F07E3E"/>
    <w:rsid w:val="00F17127"/>
    <w:rsid w:val="00F21CB2"/>
    <w:rsid w:val="00F22215"/>
    <w:rsid w:val="00F30F49"/>
    <w:rsid w:val="00F331E9"/>
    <w:rsid w:val="00F443AF"/>
    <w:rsid w:val="00F55498"/>
    <w:rsid w:val="00F66F95"/>
    <w:rsid w:val="00F70DE9"/>
    <w:rsid w:val="00F741B0"/>
    <w:rsid w:val="00F82A4E"/>
    <w:rsid w:val="00F845B1"/>
    <w:rsid w:val="00F852B9"/>
    <w:rsid w:val="00F93F99"/>
    <w:rsid w:val="00FA6DAD"/>
    <w:rsid w:val="00FB4F66"/>
    <w:rsid w:val="00FB5398"/>
    <w:rsid w:val="00FC113D"/>
    <w:rsid w:val="00FC5E89"/>
    <w:rsid w:val="00FC6B8E"/>
    <w:rsid w:val="00FD2AC3"/>
    <w:rsid w:val="00FD6196"/>
    <w:rsid w:val="00FE174F"/>
    <w:rsid w:val="00FE4A66"/>
    <w:rsid w:val="00FF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097F0"/>
  <w15:chartTrackingRefBased/>
  <w15:docId w15:val="{70371421-DA11-2146-9C0F-6142DDDA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AC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AC2"/>
    <w:pPr>
      <w:jc w:val="both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0A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AC2"/>
    <w:rPr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550AC2"/>
  </w:style>
  <w:style w:type="character" w:styleId="LineNumber">
    <w:name w:val="line number"/>
    <w:basedOn w:val="DefaultParagraphFont"/>
    <w:uiPriority w:val="99"/>
    <w:semiHidden/>
    <w:unhideWhenUsed/>
    <w:rsid w:val="00CB2557"/>
  </w:style>
  <w:style w:type="paragraph" w:styleId="Footer">
    <w:name w:val="footer"/>
    <w:basedOn w:val="Normal"/>
    <w:link w:val="FooterChar"/>
    <w:uiPriority w:val="99"/>
    <w:unhideWhenUsed/>
    <w:rsid w:val="00F845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5B1"/>
    <w:rPr>
      <w:lang w:val="pt-B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14CB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14CB"/>
    <w:rPr>
      <w:rFonts w:ascii="Consolas" w:hAnsi="Consolas" w:cs="Consolas"/>
      <w:sz w:val="20"/>
      <w:szCs w:val="20"/>
      <w:lang w:val="pt-BR"/>
    </w:rPr>
  </w:style>
  <w:style w:type="paragraph" w:styleId="ListParagraph">
    <w:name w:val="List Paragraph"/>
    <w:basedOn w:val="Normal"/>
    <w:uiPriority w:val="34"/>
    <w:qFormat/>
    <w:rsid w:val="003973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3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7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1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1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8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8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8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13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2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6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2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8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4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3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2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6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5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9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6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6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2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0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56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4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3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9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1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7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1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1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6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8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57ED1A-4506-4B4C-AF7D-439DB0807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Vinícius</dc:creator>
  <cp:keywords/>
  <dc:description/>
  <cp:lastModifiedBy>Marcos Vinícius Melo de Oliveira</cp:lastModifiedBy>
  <cp:revision>4</cp:revision>
  <cp:lastPrinted>2024-09-14T13:46:00Z</cp:lastPrinted>
  <dcterms:created xsi:type="dcterms:W3CDTF">2024-09-17T02:42:00Z</dcterms:created>
  <dcterms:modified xsi:type="dcterms:W3CDTF">2024-12-15T10:47:00Z</dcterms:modified>
</cp:coreProperties>
</file>